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3FE4D" w14:textId="0D69CBF3" w:rsidR="00A26390" w:rsidRDefault="00A26390" w:rsidP="00A26390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EC1F0FC" wp14:editId="4A955C52">
            <wp:simplePos x="0" y="0"/>
            <wp:positionH relativeFrom="margin">
              <wp:posOffset>2347784</wp:posOffset>
            </wp:positionH>
            <wp:positionV relativeFrom="margin">
              <wp:posOffset>-214424</wp:posOffset>
            </wp:positionV>
            <wp:extent cx="4013835" cy="82613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EFA039" w14:textId="77777777" w:rsidR="00A26390" w:rsidRPr="006142BA" w:rsidRDefault="00A26390" w:rsidP="00A26390">
      <w:pPr>
        <w:pStyle w:val="TableTitle"/>
        <w:rPr>
          <w:rFonts w:ascii="Arial" w:hAnsi="Arial" w:cs="Arial"/>
        </w:rPr>
      </w:pPr>
    </w:p>
    <w:p w14:paraId="71E272C9" w14:textId="77777777" w:rsidR="00A26390" w:rsidRPr="006142BA" w:rsidRDefault="00A26390" w:rsidP="00A26390">
      <w:pPr>
        <w:pStyle w:val="TableTitle"/>
        <w:rPr>
          <w:rFonts w:ascii="Arial" w:hAnsi="Arial" w:cs="Arial"/>
        </w:rPr>
      </w:pPr>
    </w:p>
    <w:p w14:paraId="175A7F2F" w14:textId="77777777" w:rsidR="00A26390" w:rsidRPr="006142BA" w:rsidRDefault="00A26390" w:rsidP="00A26390">
      <w:pPr>
        <w:pStyle w:val="TableTitle"/>
        <w:rPr>
          <w:rFonts w:ascii="Arial" w:hAnsi="Arial" w:cs="Arial"/>
        </w:rPr>
      </w:pPr>
    </w:p>
    <w:p w14:paraId="05CDF2CA" w14:textId="77777777" w:rsidR="00A26390" w:rsidRPr="006142BA" w:rsidRDefault="00A26390" w:rsidP="00A26390">
      <w:pPr>
        <w:pStyle w:val="TableTitle"/>
        <w:rPr>
          <w:rFonts w:ascii="Arial" w:hAnsi="Arial" w:cs="Arial"/>
        </w:rPr>
      </w:pPr>
    </w:p>
    <w:p w14:paraId="48E7D226" w14:textId="77777777" w:rsidR="00A26390" w:rsidRPr="006142BA" w:rsidRDefault="00A26390" w:rsidP="00A26390">
      <w:pPr>
        <w:pStyle w:val="TableTitle"/>
        <w:rPr>
          <w:rFonts w:ascii="Arial" w:hAnsi="Arial" w:cs="Arial"/>
        </w:rPr>
      </w:pPr>
    </w:p>
    <w:p w14:paraId="0075E070" w14:textId="77777777" w:rsidR="00A26390" w:rsidRPr="00F60FD4" w:rsidRDefault="00A26390" w:rsidP="00A26390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43"/>
        <w:gridCol w:w="676"/>
        <w:gridCol w:w="9551"/>
        <w:gridCol w:w="1790"/>
      </w:tblGrid>
      <w:tr w:rsidR="00A26390" w:rsidRPr="00F60FD4" w14:paraId="1018D690" w14:textId="77777777" w:rsidTr="000017DD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52FD9FE" w14:textId="77777777" w:rsidR="00A26390" w:rsidRPr="00F60FD4" w:rsidRDefault="00A26390" w:rsidP="000017DD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AACAE" w14:textId="77777777" w:rsidR="00A26390" w:rsidRPr="00F60FD4" w:rsidRDefault="00A26390" w:rsidP="000017D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F787D" w14:textId="77777777" w:rsidR="00A26390" w:rsidRPr="00C95305" w:rsidRDefault="00A26390" w:rsidP="000017D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24CE0EC1" w14:textId="77777777" w:rsidR="00A26390" w:rsidRPr="00C95305" w:rsidRDefault="00A26390" w:rsidP="000017D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A26390" w:rsidRPr="00F60FD4" w14:paraId="5F2598C4" w14:textId="77777777" w:rsidTr="000017DD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3EBFAA0" w14:textId="77777777" w:rsidR="00A26390" w:rsidRPr="00F60FD4" w:rsidRDefault="00A26390" w:rsidP="000017DD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2EFA9B53" w14:textId="77777777" w:rsidR="00A26390" w:rsidRPr="00F60FD4" w:rsidRDefault="00A26390" w:rsidP="000017D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26390" w:rsidRPr="00F60FD4" w14:paraId="30F6576F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0627A5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242" w:type="pct"/>
          </w:tcPr>
          <w:p w14:paraId="1CFBF4A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14:paraId="08E4B7F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4971E1F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_______</w:t>
            </w:r>
          </w:p>
        </w:tc>
      </w:tr>
      <w:tr w:rsidR="00A26390" w:rsidRPr="00F60FD4" w14:paraId="74C483E3" w14:textId="77777777" w:rsidTr="000017DD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585189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242" w:type="pct"/>
          </w:tcPr>
          <w:p w14:paraId="0E0D157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421" w:type="pct"/>
          </w:tcPr>
          <w:p w14:paraId="26FD9AD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6A2A532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3_______</w:t>
            </w:r>
          </w:p>
        </w:tc>
      </w:tr>
      <w:tr w:rsidR="00A26390" w:rsidRPr="00F60FD4" w14:paraId="4927CE49" w14:textId="77777777" w:rsidTr="000017DD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204865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72A185C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421" w:type="pct"/>
          </w:tcPr>
          <w:p w14:paraId="3996E20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14:paraId="6C6A681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A26390" w:rsidRPr="00F60FD4" w14:paraId="22D74D54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721ACA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242" w:type="pct"/>
          </w:tcPr>
          <w:p w14:paraId="01E925E3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85F372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641" w:type="pct"/>
          </w:tcPr>
          <w:p w14:paraId="27D49EA8" w14:textId="11F58F2E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</w:t>
            </w:r>
            <w:r w:rsidR="004A4F4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A4F4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A26390" w:rsidRPr="00F60FD4" w14:paraId="61285BB6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8BE4F2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42" w:type="pct"/>
          </w:tcPr>
          <w:p w14:paraId="77EE86F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4BDAE9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4BDFBB7C" w14:textId="4E4A9D08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34620005" w14:textId="77777777" w:rsidTr="000017DD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45342E3" w14:textId="77777777" w:rsidR="00A26390" w:rsidRPr="00F60FD4" w:rsidDel="00BE0F12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242" w:type="pct"/>
          </w:tcPr>
          <w:p w14:paraId="6939DC46" w14:textId="77777777" w:rsidR="00A26390" w:rsidRPr="00F60FD4" w:rsidDel="00A15E10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3421" w:type="pct"/>
          </w:tcPr>
          <w:p w14:paraId="6BC4532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65B6E452" w14:textId="398C6F66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,1</w:t>
            </w:r>
            <w:r w:rsidR="004A4F4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Pr="008817EF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</w:p>
        </w:tc>
      </w:tr>
      <w:tr w:rsidR="00A26390" w:rsidRPr="00F60FD4" w14:paraId="2B13B6A7" w14:textId="77777777" w:rsidTr="000017DD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EA79EA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6F7F2B0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3421" w:type="pct"/>
          </w:tcPr>
          <w:p w14:paraId="7CA2F073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641" w:type="pct"/>
          </w:tcPr>
          <w:p w14:paraId="11EF7978" w14:textId="2A0E5F86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2780D450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E52F82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40063DE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3421" w:type="pct"/>
          </w:tcPr>
          <w:p w14:paraId="4A81323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597122E7" w14:textId="77777777" w:rsidR="00A26390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54E277" w14:textId="63F02B5D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4B610E6B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45DB5D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6A14C19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3421" w:type="pct"/>
          </w:tcPr>
          <w:p w14:paraId="3954375E" w14:textId="77777777" w:rsidR="00A26390" w:rsidRPr="00706C1D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706C1D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706C1D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706C1D">
              <w:rPr>
                <w:rFonts w:ascii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6EDCE5BD" w14:textId="77777777" w:rsidR="00A26390" w:rsidRPr="00706C1D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6686A3" w14:textId="77777777" w:rsidR="00A26390" w:rsidRPr="00706C1D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47E22D" w14:textId="77777777" w:rsidR="00A26390" w:rsidRPr="00706C1D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3BBC8C5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A26390" w:rsidRPr="00F60FD4" w14:paraId="590860EE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57301C6" w14:textId="77777777" w:rsidR="00A26390" w:rsidRPr="00F60FD4" w:rsidRDefault="00A26390" w:rsidP="000017D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42" w:type="pct"/>
          </w:tcPr>
          <w:p w14:paraId="0818002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14:paraId="1BCA3E8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38CE2FB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6390" w:rsidRPr="00F60FD4" w14:paraId="2C237B12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17B7D2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242" w:type="pct"/>
          </w:tcPr>
          <w:p w14:paraId="697E04B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2877A0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42615C6C" w14:textId="0FBC6A5A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4,5______</w:t>
            </w:r>
          </w:p>
        </w:tc>
      </w:tr>
      <w:tr w:rsidR="00A26390" w:rsidRPr="00F60FD4" w14:paraId="4A08341C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835213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5948970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0D76D3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641" w:type="pct"/>
          </w:tcPr>
          <w:p w14:paraId="7384D5BA" w14:textId="4A48B0D2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4,5______</w:t>
            </w:r>
          </w:p>
        </w:tc>
      </w:tr>
      <w:tr w:rsidR="00A26390" w:rsidRPr="00F60FD4" w14:paraId="04E7B7BC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7C3F39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242" w:type="pct"/>
          </w:tcPr>
          <w:p w14:paraId="73656E8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54F10F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641" w:type="pct"/>
          </w:tcPr>
          <w:p w14:paraId="154B4D78" w14:textId="61B455FB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5,6______</w:t>
            </w:r>
          </w:p>
        </w:tc>
      </w:tr>
      <w:tr w:rsidR="00A26390" w:rsidRPr="00F60FD4" w14:paraId="72953C1E" w14:textId="77777777" w:rsidTr="000017DD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880512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42" w:type="pct"/>
          </w:tcPr>
          <w:p w14:paraId="7DB7402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A250E54" w14:textId="77777777" w:rsidR="00A26390" w:rsidRPr="00BA6535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641" w:type="pct"/>
          </w:tcPr>
          <w:p w14:paraId="7AA39796" w14:textId="77777777" w:rsidR="00A26390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FB450F" w14:textId="5E537B63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6_______</w:t>
            </w:r>
          </w:p>
        </w:tc>
      </w:tr>
      <w:tr w:rsidR="00A26390" w:rsidRPr="00F60FD4" w14:paraId="6E5AB910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2304BD9" w14:textId="77777777" w:rsidR="00A26390" w:rsidRPr="00F60FD4" w:rsidRDefault="00A26390" w:rsidP="000017D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71DAB4E5" w14:textId="77777777" w:rsidR="00A26390" w:rsidRPr="00F60FD4" w:rsidRDefault="00A26390" w:rsidP="000017D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6390" w:rsidRPr="00F60FD4" w14:paraId="73112E20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97A8F0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242" w:type="pct"/>
          </w:tcPr>
          <w:p w14:paraId="5DCDCEE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B86E86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418DAC20" w14:textId="43B172CF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6_______</w:t>
            </w:r>
          </w:p>
        </w:tc>
      </w:tr>
      <w:tr w:rsidR="00A26390" w:rsidRPr="00F60FD4" w14:paraId="2BC51954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5236E0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242" w:type="pct"/>
            <w:shd w:val="clear" w:color="auto" w:fill="FFFFFF"/>
          </w:tcPr>
          <w:p w14:paraId="6B4195E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E20AD23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entre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569EF90C" w14:textId="603534BF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A26390" w:rsidRPr="00F60FD4" w14:paraId="007D0E90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4369686F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42" w:type="pct"/>
            <w:shd w:val="clear" w:color="auto" w:fill="FFFFFF"/>
          </w:tcPr>
          <w:p w14:paraId="3DD837A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14:paraId="2ADBC68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4C5C001C" w14:textId="088C4064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9,10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A26390" w:rsidRPr="00F60FD4" w14:paraId="18A673E0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8A45C5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3478428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14:paraId="049C820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0334B8E9" w14:textId="6A14FB24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2,13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A26390" w:rsidRPr="00F60FD4" w14:paraId="0ED06AC3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4B818D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659CDC7F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14:paraId="4DC3D46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6CB8F65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A26390" w:rsidRPr="00F60FD4" w14:paraId="4901FB73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C9C82F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4B5A476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14:paraId="6172217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7279E2E2" w14:textId="486DC2E5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775DDB25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C1854A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42" w:type="pct"/>
            <w:shd w:val="clear" w:color="auto" w:fill="FFFFFF"/>
          </w:tcPr>
          <w:p w14:paraId="7C74576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649978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20470E28" w14:textId="77777777" w:rsidR="00A26390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F6CE86" w14:textId="0C804295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7B857DE0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6AD0CE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242" w:type="pct"/>
            <w:shd w:val="clear" w:color="auto" w:fill="FFFFFF"/>
          </w:tcPr>
          <w:p w14:paraId="17D5F54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62F977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14:paraId="6AD153B7" w14:textId="19F97B06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577A7472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B3AF7E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242" w:type="pct"/>
            <w:shd w:val="clear" w:color="auto" w:fill="FFFFFF"/>
          </w:tcPr>
          <w:p w14:paraId="3044562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8AA8AE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519EE315" w14:textId="4E68DC19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A26390" w:rsidRPr="00F60FD4" w14:paraId="2382B3A0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FD20EC3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42" w:type="pct"/>
            <w:shd w:val="clear" w:color="auto" w:fill="FFFFFF"/>
          </w:tcPr>
          <w:p w14:paraId="088CFE0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3FAD67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14:paraId="690297B4" w14:textId="530906DD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6BF04959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831D5CB" w14:textId="77777777" w:rsidR="00A26390" w:rsidRPr="00F60FD4" w:rsidRDefault="00A26390" w:rsidP="000017DD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5AE3B053" w14:textId="77777777" w:rsidR="00A26390" w:rsidRPr="00F60FD4" w:rsidRDefault="00A26390" w:rsidP="000017D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26390" w:rsidRPr="00F60FD4" w14:paraId="09755B04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C3ADC6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14:paraId="792766F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7A5E71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FFFFFF"/>
          </w:tcPr>
          <w:p w14:paraId="329E998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6390" w:rsidRPr="00F60FD4" w14:paraId="235373F3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631630B" w14:textId="77777777" w:rsidR="00A26390" w:rsidRPr="00F60FD4" w:rsidRDefault="00A26390" w:rsidP="000017DD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42" w:type="pct"/>
            <w:shd w:val="clear" w:color="auto" w:fill="FFFFFF"/>
          </w:tcPr>
          <w:p w14:paraId="5FB19ED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C27BC6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5B749A61" w14:textId="242C5EE2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A26390" w:rsidRPr="00F60FD4" w14:paraId="3028160D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393FCA8" w14:textId="77777777" w:rsidR="00A26390" w:rsidRPr="00F60FD4" w:rsidRDefault="00A26390" w:rsidP="000017DD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</w:tcPr>
          <w:p w14:paraId="6F50888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F92988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35F26C0E" w14:textId="32B20DB1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A26390" w:rsidRPr="00F60FD4" w14:paraId="227CAD7B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CE2B6B6" w14:textId="77777777" w:rsidR="00A26390" w:rsidRPr="00F60FD4" w:rsidRDefault="00A26390" w:rsidP="000017DD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42" w:type="pct"/>
            <w:shd w:val="clear" w:color="auto" w:fill="FFFFFF"/>
          </w:tcPr>
          <w:p w14:paraId="70880A4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DFE4AE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0F8CAAAF" w14:textId="48AE4058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8,9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32CA1301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417FA1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242" w:type="pct"/>
            <w:shd w:val="clear" w:color="auto" w:fill="FFFFFF"/>
          </w:tcPr>
          <w:p w14:paraId="46E2E76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9D33A9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14:paraId="077BC891" w14:textId="49F2BA3F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4A4F4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A26390" w:rsidRPr="00F60FD4" w14:paraId="5F72210A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D47ED4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1B665D1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14:paraId="410DF9D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14:paraId="5036C00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A26390" w:rsidRPr="00F60FD4" w14:paraId="4F24E771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86A5B91" w14:textId="77777777" w:rsidR="00A26390" w:rsidRPr="00F60FD4" w:rsidRDefault="00A26390" w:rsidP="000017DD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lastRenderedPageBreak/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6347A8D5" w14:textId="77777777" w:rsidR="00A26390" w:rsidRPr="00F60FD4" w:rsidRDefault="00A26390" w:rsidP="000017D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26390" w:rsidRPr="00F60FD4" w14:paraId="59028B1A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5CFC1C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242" w:type="pct"/>
            <w:shd w:val="clear" w:color="auto" w:fill="FFFFFF"/>
          </w:tcPr>
          <w:p w14:paraId="1E48CB9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14:paraId="69B6A4A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1ED7D491" w14:textId="2CD88E59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3AFB4EF5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19F48C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66B7B61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14:paraId="30D141E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66D95769" w14:textId="3FF1F1D3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2,13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A26390" w:rsidRPr="00F60FD4" w14:paraId="56F1E8E0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610D17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242" w:type="pct"/>
            <w:shd w:val="clear" w:color="auto" w:fill="FFFFFF"/>
          </w:tcPr>
          <w:p w14:paraId="5E4182FF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24B61A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70ED3407" w14:textId="5846812C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04465765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97FCEC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42" w:type="pct"/>
            <w:shd w:val="clear" w:color="auto" w:fill="FFFFFF"/>
          </w:tcPr>
          <w:p w14:paraId="572CE70F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0A915D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21B6FE4B" w14:textId="70E27794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5B746D7B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993707F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484F717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14:paraId="2AC06D9F" w14:textId="77777777" w:rsidR="00A26390" w:rsidRPr="007F5CF2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7F5CF2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7F5CF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7F5CF2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333A379E" w14:textId="4AD654E9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5C42656B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C98F3A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32C8440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14:paraId="47E7A6A0" w14:textId="77777777" w:rsidR="00A26390" w:rsidRPr="007F5CF2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7F5CF2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7F5CF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7F5CF2">
              <w:rPr>
                <w:rFonts w:ascii="Arial" w:hAnsi="Arial" w:cs="Arial"/>
                <w:sz w:val="22"/>
                <w:szCs w:val="22"/>
              </w:rPr>
              <w:t>, as randomised analysis), and any statistical methods to handle missing data (</w:t>
            </w:r>
            <w:proofErr w:type="spellStart"/>
            <w:r w:rsidRPr="007F5CF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7F5CF2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1CF0244A" w14:textId="77777777" w:rsidR="00A26390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ACEE65" w14:textId="041E4CD1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2,13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A26390" w:rsidRPr="00F60FD4" w14:paraId="11E0E4ED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A3993B5" w14:textId="77777777" w:rsidR="00A26390" w:rsidRPr="00F60FD4" w:rsidRDefault="00A26390" w:rsidP="000017DD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14:paraId="0DE47ECB" w14:textId="77777777" w:rsidR="00A26390" w:rsidRPr="00F60FD4" w:rsidRDefault="00A26390" w:rsidP="000017D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26390" w:rsidRPr="00F60FD4" w14:paraId="2551650B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BBB0DE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242" w:type="pct"/>
            <w:shd w:val="clear" w:color="auto" w:fill="FFFFFF"/>
          </w:tcPr>
          <w:p w14:paraId="5210F41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F6FFCF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706C1D">
              <w:rPr>
                <w:rFonts w:ascii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14:paraId="3648E3A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A26390" w:rsidRPr="00F60FD4" w14:paraId="3290B331" w14:textId="77777777" w:rsidTr="000017DD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E9E0A6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5001B5C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CA6B0F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51E0A7C3" w14:textId="51C35252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69454115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4371FF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42" w:type="pct"/>
            <w:shd w:val="clear" w:color="auto" w:fill="FFFFFF"/>
          </w:tcPr>
          <w:p w14:paraId="01D307CD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7DF03B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619D43F7" w14:textId="43975D10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4A4F4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2CFA7D8C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0DEA11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Auditing</w:t>
            </w:r>
          </w:p>
        </w:tc>
        <w:tc>
          <w:tcPr>
            <w:tcW w:w="242" w:type="pct"/>
            <w:shd w:val="clear" w:color="auto" w:fill="FFFFFF"/>
          </w:tcPr>
          <w:p w14:paraId="17D7B14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8B7A45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7F5CF2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48277684" w14:textId="3FB1EF24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3D421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6047EC7B" w14:textId="77777777" w:rsidTr="000017DD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20AF244D" w14:textId="77777777" w:rsidR="00A26390" w:rsidRPr="00F60FD4" w:rsidRDefault="00A26390" w:rsidP="000017D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14:paraId="7A10598A" w14:textId="77777777" w:rsidR="00A26390" w:rsidRPr="00F60FD4" w:rsidRDefault="00A26390" w:rsidP="000017D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6390" w:rsidRPr="00F60FD4" w14:paraId="485A2BE5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2481382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242" w:type="pct"/>
          </w:tcPr>
          <w:p w14:paraId="6221407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0B3C23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7B2EAAC4" w14:textId="550A0E9D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6,1</w:t>
            </w:r>
            <w:r w:rsidR="003D4210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A26390" w:rsidRPr="00F60FD4" w14:paraId="4495906D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652D26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242" w:type="pct"/>
          </w:tcPr>
          <w:p w14:paraId="725F581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EC368E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399C848B" w14:textId="6A56C95C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6_______</w:t>
            </w:r>
          </w:p>
        </w:tc>
      </w:tr>
      <w:tr w:rsidR="00A26390" w:rsidRPr="00F60FD4" w14:paraId="5415FB72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8D28DD3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242" w:type="pct"/>
          </w:tcPr>
          <w:p w14:paraId="0097A48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48FB6D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641" w:type="pct"/>
          </w:tcPr>
          <w:p w14:paraId="28655FB9" w14:textId="032AA6AB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____ </w:t>
            </w:r>
            <w:r w:rsidR="003D4210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A26390" w:rsidRPr="00F60FD4" w14:paraId="105B4634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A5C29F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6CC1E11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4E5D1D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5FB07A93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A26390" w:rsidRPr="00F60FD4" w14:paraId="1AA2EC9B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8A0E27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242" w:type="pct"/>
          </w:tcPr>
          <w:p w14:paraId="6F1D34E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E82EF1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14:paraId="101BEEC0" w14:textId="7BDF3714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1</w:t>
            </w:r>
            <w:r w:rsidR="003D421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A26390" w:rsidRPr="00F60FD4" w14:paraId="77DFB3C1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75BBA44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242" w:type="pct"/>
          </w:tcPr>
          <w:p w14:paraId="1505B93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7A040C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79E240DF" w14:textId="59089E33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1</w:t>
            </w:r>
            <w:r w:rsidR="003D4210">
              <w:rPr>
                <w:rFonts w:ascii="Arial" w:hAnsi="Arial" w:cs="Arial"/>
                <w:sz w:val="22"/>
                <w:szCs w:val="22"/>
              </w:rPr>
              <w:t>8,19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A26390" w:rsidRPr="00F60FD4" w14:paraId="3702E4D3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BFFDFF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242" w:type="pct"/>
            <w:shd w:val="clear" w:color="auto" w:fill="FFFFFF"/>
          </w:tcPr>
          <w:p w14:paraId="02409D8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3E88C8E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0B64D9C4" w14:textId="25FD3988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3D421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7BA317D8" w14:textId="77777777" w:rsidTr="000017D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51138D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14:paraId="00BD656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CE89C40" w14:textId="77777777" w:rsidR="00A26390" w:rsidRPr="007F5CF2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7F5CF2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02BF300D" w14:textId="2DDAEBB9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3D421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51E9349D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AD6B15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242" w:type="pct"/>
          </w:tcPr>
          <w:p w14:paraId="595ED29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5C1BF3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14D1DBC8" w14:textId="70F1AB35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3D4210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A26390" w:rsidRPr="00F60FD4" w14:paraId="0E9CC268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A94444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250C1815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C04B1C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3B24D218" w14:textId="36EF1EC2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3D4210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0649EC19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EDAC18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193F6FA0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1AA123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64896739" w14:textId="3E014475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1</w:t>
            </w:r>
            <w:r w:rsidR="003D4210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A26390" w:rsidRPr="00F60FD4" w14:paraId="41785CD7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CF32E42" w14:textId="77777777" w:rsidR="00A26390" w:rsidRPr="00F60FD4" w:rsidRDefault="00A26390" w:rsidP="000017D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Appendices</w:t>
            </w:r>
          </w:p>
        </w:tc>
        <w:tc>
          <w:tcPr>
            <w:tcW w:w="242" w:type="pct"/>
          </w:tcPr>
          <w:p w14:paraId="78427623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14:paraId="28BB0697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29F89BA9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6390" w:rsidRPr="00F60FD4" w14:paraId="228B86C1" w14:textId="77777777" w:rsidTr="000017D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18E71A8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242" w:type="pct"/>
          </w:tcPr>
          <w:p w14:paraId="10AB13CC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E2343D1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</w:t>
            </w:r>
          </w:p>
        </w:tc>
        <w:tc>
          <w:tcPr>
            <w:tcW w:w="641" w:type="pct"/>
          </w:tcPr>
          <w:p w14:paraId="79ED6012" w14:textId="5004D51C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2</w:t>
            </w:r>
            <w:r w:rsidR="003D4210">
              <w:rPr>
                <w:rFonts w:ascii="Arial" w:hAnsi="Arial" w:cs="Arial"/>
                <w:sz w:val="22"/>
                <w:szCs w:val="22"/>
              </w:rPr>
              <w:t>6</w:t>
            </w: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A26390" w:rsidRPr="00F60FD4" w14:paraId="1A315D3F" w14:textId="77777777" w:rsidTr="000017DD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DBD6976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683BB6B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6B9D2C2" w14:textId="77777777" w:rsidR="00A26390" w:rsidRPr="00F60FD4" w:rsidRDefault="00A26390" w:rsidP="000017DD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61D742FA" w14:textId="77777777" w:rsidR="00A26390" w:rsidRPr="00F60FD4" w:rsidRDefault="00A26390" w:rsidP="00001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</w:tbl>
    <w:p w14:paraId="72D2E6FE" w14:textId="77777777" w:rsidR="00A26390" w:rsidRPr="005C1A6C" w:rsidRDefault="00A26390" w:rsidP="00A26390">
      <w:pPr>
        <w:spacing w:before="60"/>
        <w:rPr>
          <w:rFonts w:ascii="Arial" w:hAnsi="Arial" w:cs="Arial"/>
          <w:sz w:val="22"/>
          <w:szCs w:val="22"/>
        </w:rPr>
      </w:pPr>
      <w:r w:rsidRPr="003B0E5B">
        <w:rPr>
          <w:rFonts w:ascii="Arial" w:hAnsi="Arial" w:cs="Arial"/>
          <w:sz w:val="22"/>
          <w:szCs w:val="22"/>
        </w:rPr>
        <w:t>*It is strongly recommended that this checklist be read in conjunction with the SPIRIT 2013 Explanation &amp; Elaboration for important clarification on the items.</w:t>
      </w:r>
      <w:r>
        <w:rPr>
          <w:rFonts w:ascii="Arial" w:hAnsi="Arial" w:cs="Arial"/>
          <w:sz w:val="22"/>
          <w:szCs w:val="22"/>
        </w:rPr>
        <w:t xml:space="preserve"> </w:t>
      </w:r>
      <w:r w:rsidRPr="003B0E5B">
        <w:rPr>
          <w:rFonts w:ascii="Arial" w:hAnsi="Arial" w:cs="Arial"/>
          <w:sz w:val="22"/>
          <w:szCs w:val="22"/>
        </w:rPr>
        <w:t>Amendments to the protocol should be tracked and</w:t>
      </w:r>
      <w:r w:rsidRPr="005C1A6C">
        <w:rPr>
          <w:rFonts w:ascii="Arial" w:hAnsi="Arial" w:cs="Arial"/>
          <w:sz w:val="22"/>
          <w:szCs w:val="22"/>
        </w:rPr>
        <w:t xml:space="preserve"> dated. The SPIRIT checklist is copyrighted by the SPIRIT Group under the Creative Commons “</w:t>
      </w:r>
      <w:hyperlink r:id="rId5" w:tgtFrame="_blank" w:history="1">
        <w:r w:rsidRPr="005C1A6C">
          <w:rPr>
            <w:rStyle w:val="Hyperlink"/>
            <w:rFonts w:ascii="Arial" w:hAnsi="Arial" w:cs="Arial"/>
            <w:sz w:val="22"/>
            <w:szCs w:val="22"/>
          </w:rPr>
          <w:t>Attribution-</w:t>
        </w:r>
        <w:proofErr w:type="spellStart"/>
        <w:r w:rsidRPr="005C1A6C">
          <w:rPr>
            <w:rStyle w:val="Hyperlink"/>
            <w:rFonts w:ascii="Arial" w:hAnsi="Arial" w:cs="Arial"/>
            <w:sz w:val="22"/>
            <w:szCs w:val="22"/>
          </w:rPr>
          <w:t>NonCommercial</w:t>
        </w:r>
        <w:proofErr w:type="spellEnd"/>
        <w:r w:rsidRPr="005C1A6C">
          <w:rPr>
            <w:rStyle w:val="Hyperlink"/>
            <w:rFonts w:ascii="Arial" w:hAnsi="Arial" w:cs="Arial"/>
            <w:sz w:val="22"/>
            <w:szCs w:val="22"/>
          </w:rPr>
          <w:t>-</w:t>
        </w:r>
        <w:proofErr w:type="spellStart"/>
        <w:r w:rsidRPr="005C1A6C">
          <w:rPr>
            <w:rStyle w:val="Hyperlink"/>
            <w:rFonts w:ascii="Arial" w:hAnsi="Arial" w:cs="Arial"/>
            <w:sz w:val="22"/>
            <w:szCs w:val="22"/>
          </w:rPr>
          <w:t>NoDerivs</w:t>
        </w:r>
        <w:proofErr w:type="spellEnd"/>
        <w:r w:rsidRPr="005C1A6C">
          <w:rPr>
            <w:rStyle w:val="Hyperlink"/>
            <w:rFonts w:ascii="Arial" w:hAnsi="Arial" w:cs="Arial"/>
            <w:sz w:val="22"/>
            <w:szCs w:val="22"/>
          </w:rPr>
          <w:t xml:space="preserve"> 3.0 </w:t>
        </w:r>
        <w:proofErr w:type="spellStart"/>
        <w:r w:rsidRPr="005C1A6C">
          <w:rPr>
            <w:rStyle w:val="Hyperlink"/>
            <w:rFonts w:ascii="Arial" w:hAnsi="Arial" w:cs="Arial"/>
            <w:sz w:val="22"/>
            <w:szCs w:val="22"/>
          </w:rPr>
          <w:t>Unported</w:t>
        </w:r>
        <w:proofErr w:type="spellEnd"/>
      </w:hyperlink>
      <w:r w:rsidRPr="005C1A6C">
        <w:rPr>
          <w:rFonts w:ascii="Arial" w:hAnsi="Arial" w:cs="Arial"/>
          <w:sz w:val="22"/>
          <w:szCs w:val="22"/>
        </w:rPr>
        <w:t>” license</w:t>
      </w:r>
      <w:r>
        <w:rPr>
          <w:rFonts w:ascii="Arial" w:hAnsi="Arial" w:cs="Arial"/>
          <w:sz w:val="22"/>
          <w:szCs w:val="22"/>
        </w:rPr>
        <w:t>.</w:t>
      </w:r>
    </w:p>
    <w:p w14:paraId="1FF48574" w14:textId="77777777" w:rsidR="00A26390" w:rsidRPr="00D71B07" w:rsidRDefault="00A26390" w:rsidP="00A26390">
      <w:pPr>
        <w:shd w:val="clear" w:color="auto" w:fill="FFFFFF"/>
        <w:rPr>
          <w:rFonts w:ascii="Arial" w:hAnsi="Arial" w:cs="Arial"/>
          <w:sz w:val="22"/>
          <w:szCs w:val="22"/>
        </w:rPr>
      </w:pPr>
    </w:p>
    <w:p w14:paraId="4BD72098" w14:textId="77777777" w:rsidR="006B0F1E" w:rsidRDefault="003D4210"/>
    <w:sectPr w:rsidR="006B0F1E" w:rsidSect="00A2639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90"/>
    <w:rsid w:val="00065555"/>
    <w:rsid w:val="0009383C"/>
    <w:rsid w:val="000C1297"/>
    <w:rsid w:val="0010350D"/>
    <w:rsid w:val="0012061C"/>
    <w:rsid w:val="001A00A8"/>
    <w:rsid w:val="001C16E2"/>
    <w:rsid w:val="002330D4"/>
    <w:rsid w:val="002D446C"/>
    <w:rsid w:val="003021C4"/>
    <w:rsid w:val="003D4210"/>
    <w:rsid w:val="003E4EAF"/>
    <w:rsid w:val="00475E8A"/>
    <w:rsid w:val="0048085D"/>
    <w:rsid w:val="004A4F43"/>
    <w:rsid w:val="004B14DE"/>
    <w:rsid w:val="00544BF5"/>
    <w:rsid w:val="00594EDD"/>
    <w:rsid w:val="005D2DC4"/>
    <w:rsid w:val="006121D7"/>
    <w:rsid w:val="006259BB"/>
    <w:rsid w:val="0066660C"/>
    <w:rsid w:val="00671F96"/>
    <w:rsid w:val="006736EB"/>
    <w:rsid w:val="00695B5D"/>
    <w:rsid w:val="006A33A4"/>
    <w:rsid w:val="006D3586"/>
    <w:rsid w:val="007D62F7"/>
    <w:rsid w:val="00891337"/>
    <w:rsid w:val="008B6777"/>
    <w:rsid w:val="009F6574"/>
    <w:rsid w:val="00A26390"/>
    <w:rsid w:val="00A55963"/>
    <w:rsid w:val="00B23D52"/>
    <w:rsid w:val="00C519B9"/>
    <w:rsid w:val="00C53DD8"/>
    <w:rsid w:val="00C628F8"/>
    <w:rsid w:val="00C80CB7"/>
    <w:rsid w:val="00C87719"/>
    <w:rsid w:val="00CC0A54"/>
    <w:rsid w:val="00D12825"/>
    <w:rsid w:val="00D36413"/>
    <w:rsid w:val="00D6484F"/>
    <w:rsid w:val="00DB6CDC"/>
    <w:rsid w:val="00E226ED"/>
    <w:rsid w:val="00F2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168A1"/>
  <w15:chartTrackingRefBased/>
  <w15:docId w15:val="{C297327F-3ED7-064E-9D94-4CEE9D61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6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6390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A26390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26390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26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585</Words>
  <Characters>903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iggins</dc:creator>
  <cp:keywords/>
  <dc:description/>
  <cp:lastModifiedBy>Andrew Higgins</cp:lastModifiedBy>
  <cp:revision>2</cp:revision>
  <dcterms:created xsi:type="dcterms:W3CDTF">2019-04-13T00:15:00Z</dcterms:created>
  <dcterms:modified xsi:type="dcterms:W3CDTF">2019-04-13T01:25:00Z</dcterms:modified>
</cp:coreProperties>
</file>